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2C049" w14:textId="32027A2D" w:rsidR="00B94D5F" w:rsidRPr="00E4472E" w:rsidRDefault="00B94D5F" w:rsidP="00E447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47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B5CAF" w:rsidRPr="00E447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1625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76706" w:rsidRPr="00E4472E">
        <w:rPr>
          <w:rFonts w:ascii="Times New Roman" w:hAnsi="Times New Roman" w:cs="Times New Roman"/>
          <w:b/>
          <w:bCs/>
          <w:sz w:val="24"/>
          <w:szCs w:val="24"/>
        </w:rPr>
        <w:t xml:space="preserve">Thirty-eight differentially expressed genes (DEGs), implicated in mesothelioma or its formation, which were all up- or </w:t>
      </w:r>
      <w:r w:rsidR="00BA5E9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76706" w:rsidRPr="00E4472E">
        <w:rPr>
          <w:rFonts w:ascii="Times New Roman" w:hAnsi="Times New Roman" w:cs="Times New Roman"/>
          <w:b/>
          <w:bCs/>
          <w:sz w:val="24"/>
          <w:szCs w:val="24"/>
        </w:rPr>
        <w:t>ownregulated in the transcriptome datasets by tumor types or in the datasets of human malignant pleural mesotheliomas.</w:t>
      </w:r>
    </w:p>
    <w:tbl>
      <w:tblPr>
        <w:tblW w:w="539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4826"/>
        <w:gridCol w:w="1271"/>
        <w:gridCol w:w="953"/>
        <w:gridCol w:w="1271"/>
        <w:gridCol w:w="879"/>
        <w:gridCol w:w="1271"/>
        <w:gridCol w:w="953"/>
        <w:gridCol w:w="1840"/>
        <w:gridCol w:w="954"/>
      </w:tblGrid>
      <w:tr w:rsidR="00DD469E" w:rsidRPr="006373CD" w14:paraId="3C247972" w14:textId="77777777" w:rsidTr="007A0F53">
        <w:trPr>
          <w:trHeight w:val="255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9DAD" w14:textId="4A608A7C" w:rsidR="00677DDC" w:rsidRPr="006373CD" w:rsidRDefault="00842F81" w:rsidP="00677D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Genes</w:t>
            </w:r>
          </w:p>
        </w:tc>
        <w:tc>
          <w:tcPr>
            <w:tcW w:w="1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9791" w14:textId="77777777" w:rsidR="00677DDC" w:rsidRPr="006373CD" w:rsidRDefault="00677DDC" w:rsidP="00677D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7C78" w14:textId="1FFAE24F" w:rsidR="00677DDC" w:rsidRPr="006373CD" w:rsidRDefault="005B5CAF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Sarcomatoi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FCC9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61CB" w14:textId="7BF6C750" w:rsidR="00677DDC" w:rsidRPr="006373CD" w:rsidRDefault="005B5CAF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Biphasic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7A1F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B4C7" w14:textId="51791A5C" w:rsidR="00677DDC" w:rsidRPr="006373CD" w:rsidRDefault="005B5CAF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Epithel</w:t>
            </w:r>
            <w:r w:rsidR="008C7FE7">
              <w:rPr>
                <w:rFonts w:ascii="Times New Roman" w:eastAsia="Times New Roman" w:hAnsi="Times New Roman" w:cs="Times New Roman"/>
                <w:lang w:val="de-DE" w:eastAsia="de-DE"/>
              </w:rPr>
              <w:t>ioi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1501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919F" w14:textId="5249195F" w:rsidR="00677DDC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 xml:space="preserve">  G</w:t>
            </w:r>
            <w:r w:rsidR="00A30B75">
              <w:rPr>
                <w:rFonts w:ascii="Times New Roman" w:eastAsia="Times New Roman" w:hAnsi="Times New Roman" w:cs="Times New Roman"/>
                <w:lang w:val="de-DE" w:eastAsia="de-DE"/>
              </w:rPr>
              <w:t>SE5102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, MPM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3477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DD469E" w:rsidRPr="006373CD" w14:paraId="7D012885" w14:textId="77777777" w:rsidTr="007A0F53">
        <w:trPr>
          <w:trHeight w:val="255"/>
        </w:trPr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D770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D966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059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 Chang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E63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valu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F2A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 Chang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502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valu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C82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 Chang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3E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valu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9D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 Chang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CB1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value</w:t>
            </w:r>
          </w:p>
        </w:tc>
      </w:tr>
      <w:tr w:rsidR="00DD469E" w:rsidRPr="006373CD" w14:paraId="6B4C490A" w14:textId="77777777" w:rsidTr="007A0F53">
        <w:trPr>
          <w:trHeight w:val="255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625D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ADAM10</w:t>
            </w:r>
          </w:p>
        </w:tc>
        <w:tc>
          <w:tcPr>
            <w:tcW w:w="1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60EE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ADAM metallopeptidase domain 1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4773" w14:textId="4CD3FBFA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2F016F" w14:textId="0DF2123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50E-0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56E680" w14:textId="24E8940B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59AE8" w14:textId="2C7CBBD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5E-0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A4B163" w14:textId="474D382E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1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60D96" w14:textId="25F3AB7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4E-0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1F8A" w14:textId="46BCFCDF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0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2AC821" w14:textId="6C3A5B9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9E-07</w:t>
            </w:r>
          </w:p>
        </w:tc>
      </w:tr>
      <w:tr w:rsidR="00DD469E" w:rsidRPr="006373CD" w14:paraId="4D244454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9B0788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BCL10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1E7CD2D6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BCL10 immune signaling adapto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5B11AD5" w14:textId="4D3EE8D1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65F34F8" w14:textId="39DF056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5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D7FF4E5" w14:textId="5A1B76E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5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0E2D71F" w14:textId="0175BA5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963A9AF" w14:textId="304377F2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1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F718E37" w14:textId="43048725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30E-0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269C6B2" w14:textId="58C8754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33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EF87819" w14:textId="6F14521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1E-02</w:t>
            </w:r>
          </w:p>
        </w:tc>
      </w:tr>
      <w:tr w:rsidR="00DD469E" w:rsidRPr="006373CD" w14:paraId="6463D8F1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5E1E11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CDH2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CB41398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cadherin 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3608882" w14:textId="5BA7D84E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1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961B859" w14:textId="20C009C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5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4E9EEFF" w14:textId="6B3A0EE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3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6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D827D1C" w14:textId="6BD3A17A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2067829" w14:textId="2076948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1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8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D3C8054" w14:textId="52D9CFA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0E-0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51402A4" w14:textId="7194FA0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6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BB61C2E" w14:textId="3634301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72E-16</w:t>
            </w:r>
          </w:p>
        </w:tc>
      </w:tr>
      <w:tr w:rsidR="00DD469E" w:rsidRPr="006373CD" w14:paraId="04017F78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867349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DDX5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72019A46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EAD-box helicase 5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28858B4" w14:textId="4A00BC2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3BFD32D" w14:textId="06BECEA1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1151A65" w14:textId="49154E0F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1A2859C" w14:textId="7D6BE69A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2EC8152" w14:textId="0C49F8F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70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62A03DA" w14:textId="32A6153F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94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4E28C9A" w14:textId="4EBD6963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06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238B194" w14:textId="1222C0F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2E-01</w:t>
            </w:r>
          </w:p>
        </w:tc>
      </w:tr>
      <w:tr w:rsidR="00DD469E" w:rsidRPr="006373CD" w14:paraId="6D9C1865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83C615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DHFR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252E2E8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ihydrofolate reduct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0D79880" w14:textId="1DBFA23E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5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A024583" w14:textId="6E3DB696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33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431895C" w14:textId="206C33B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87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B6F4EEF" w14:textId="3660290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8340FBA" w14:textId="658795E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7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04C116F" w14:textId="027B9CA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145B860" w14:textId="44028695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85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ABF07D3" w14:textId="6A43454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40E-14</w:t>
            </w:r>
          </w:p>
        </w:tc>
      </w:tr>
      <w:tr w:rsidR="00DD469E" w:rsidRPr="006373CD" w14:paraId="282A633F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860C65E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EP300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53A6B85F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E1A binding protein p30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DFC0581" w14:textId="030C0DE1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86BFC69" w14:textId="5E7B25C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99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1BEF3C1" w14:textId="078D8658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59A0204" w14:textId="30042B6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4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04C1133" w14:textId="1EC3206A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13C786B" w14:textId="4B4CD64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7E45EC4" w14:textId="6F6B8B9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20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F144866" w14:textId="67F88D5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2E-02</w:t>
            </w:r>
          </w:p>
        </w:tc>
      </w:tr>
      <w:tr w:rsidR="00DD469E" w:rsidRPr="006373CD" w14:paraId="0566219A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2E3AD4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FLT3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7193DA23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fms related receptor tyrosine kinase 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0246C1F" w14:textId="23F50ADE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054C166" w14:textId="6AB148E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6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E8C1B40" w14:textId="4FE84A7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FFE651B" w14:textId="5A93C3D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D798437" w14:textId="6102503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9D20FCB" w14:textId="0245AF5F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AB4A21A" w14:textId="411F6169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12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EBBCAF5" w14:textId="5CF8CA7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76E-02</w:t>
            </w:r>
          </w:p>
        </w:tc>
      </w:tr>
      <w:tr w:rsidR="00DD469E" w:rsidRPr="006373CD" w14:paraId="6685038D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23C984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FOXM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9F6AC1E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rkhead box M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735A23C" w14:textId="6D55D8C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9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0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F9DBF7F" w14:textId="0AABEBB9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5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1C853F7" w14:textId="1B7E2891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3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7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D49E2A1" w14:textId="27E50C2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4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688014C" w14:textId="1CB05DF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8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AA68D0A" w14:textId="6E94F700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88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27D769A" w14:textId="730A6C7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80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23BADBE" w14:textId="205B525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14E-12</w:t>
            </w:r>
          </w:p>
        </w:tc>
      </w:tr>
      <w:tr w:rsidR="00DD469E" w:rsidRPr="006373CD" w14:paraId="11E7C67D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7E62B8A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GLS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74211583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glutamin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4432E43" w14:textId="55E3537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0529AEE" w14:textId="2148D92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C0E6717" w14:textId="05EDC8F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0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F95B3E5" w14:textId="3F4E142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7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D235088" w14:textId="045E2FE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5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ED519F2" w14:textId="0FF9F7A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37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05116A7" w14:textId="07C0981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30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1DEF848" w14:textId="173C282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42E-06</w:t>
            </w:r>
          </w:p>
        </w:tc>
      </w:tr>
      <w:tr w:rsidR="00DD469E" w:rsidRPr="006373CD" w14:paraId="0ED9CDA2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B66548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HDAC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75833A8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histone deacetylase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DC265DB" w14:textId="12892BB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5CA7ABF" w14:textId="541896F4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16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3D3B25A" w14:textId="69115168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9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72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B6DECAE" w14:textId="6643EFCF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1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31D9BB7" w14:textId="4138376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1EB806B" w14:textId="0716EBE2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8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2AA408C" w14:textId="355EF775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12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87AECC3" w14:textId="429521E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6E-02</w:t>
            </w:r>
          </w:p>
        </w:tc>
      </w:tr>
      <w:tr w:rsidR="00DD469E" w:rsidRPr="006373CD" w14:paraId="1A221057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B27CB1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HSP90AA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5E667F05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heat shock protein 90 alpha family class A member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D23D22A" w14:textId="1F6229D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7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2424597" w14:textId="4294B45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89E-08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3746B67" w14:textId="00E32778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4491513" w14:textId="03FD231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59E-08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2BA75C2" w14:textId="625E281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8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64476FC" w14:textId="0FD0D4F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4E-08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B955D6B" w14:textId="42C2EA96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08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C2D8A5F" w14:textId="1CCB5135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0E-02</w:t>
            </w:r>
          </w:p>
        </w:tc>
      </w:tr>
      <w:tr w:rsidR="00DD469E" w:rsidRPr="006373CD" w14:paraId="017CE6F1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7D9AB6E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HSP90B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64925BEC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heat shock protein 90 beta family member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DDD5914" w14:textId="2C5B0BF6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FAF4722" w14:textId="1C8CE511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43E-09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248A849" w14:textId="002D2C2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86CD68E" w14:textId="7FFF3310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7E-08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26FDDDB" w14:textId="2DC9C47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7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89ECCFC" w14:textId="1F07A60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4E-09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F2AC2C1" w14:textId="65BCF37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14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67E2C79" w14:textId="339183F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2E-08</w:t>
            </w:r>
          </w:p>
        </w:tc>
      </w:tr>
      <w:tr w:rsidR="00DD469E" w:rsidRPr="006373CD" w14:paraId="00B6B958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FB45BE1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INHBA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3535A6A6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inhibin subunit beta A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6470076" w14:textId="732B696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3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7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CE9A25E" w14:textId="72F3E39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1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A06DD18" w14:textId="6B8B055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7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45CBF9B" w14:textId="115E43D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9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52F67A3" w14:textId="4B320AB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1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7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6A7B93F" w14:textId="621B625E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0E-0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B7A8858" w14:textId="541DF4B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14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6CD655F" w14:textId="4D8FCA4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35E-07</w:t>
            </w:r>
          </w:p>
        </w:tc>
      </w:tr>
      <w:tr w:rsidR="00DD469E" w:rsidRPr="006373CD" w14:paraId="5144CA8B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F1118C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LYN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73B2AFC" w14:textId="07F8D814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LYN proto-oncogene</w:t>
            </w:r>
            <w:r w:rsidR="00775204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 xml:space="preserve"> Src family tyrosine kin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3ECE5FB" w14:textId="3637198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9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23F9F41" w14:textId="2C5F8F18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76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DCD6EFC" w14:textId="72B6923E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3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D278274" w14:textId="09E77AC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61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FC46BDE" w14:textId="56D8749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1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0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D6AE150" w14:textId="5E99DA7F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85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852A6B6" w14:textId="3757E80C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3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5D25647" w14:textId="0FA27D5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0E-03</w:t>
            </w:r>
          </w:p>
        </w:tc>
      </w:tr>
      <w:tr w:rsidR="00DD469E" w:rsidRPr="006373CD" w14:paraId="35A64E5C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1B0DC9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MMUT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3ECC950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ethylmalonyl-CoA mut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DF3CE1D" w14:textId="37BBC1EA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6094E">
              <w:rPr>
                <w:rFonts w:ascii="Times New Roman" w:hAnsi="Times New Roman" w:cs="Times New Roman"/>
                <w:color w:val="00B050"/>
              </w:rPr>
              <w:t>-3.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D371663" w14:textId="77A8FC7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10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562A484" w14:textId="360122BF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6094E">
              <w:rPr>
                <w:rFonts w:ascii="Times New Roman" w:hAnsi="Times New Roman" w:cs="Times New Roman"/>
                <w:color w:val="00B050"/>
              </w:rPr>
              <w:t>-3.1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44E198C" w14:textId="3C67C640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336CF2D" w14:textId="0C27213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6094E">
              <w:rPr>
                <w:rFonts w:ascii="Times New Roman" w:hAnsi="Times New Roman" w:cs="Times New Roman"/>
                <w:color w:val="00B050"/>
              </w:rPr>
              <w:t>-3.90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8B6B77B" w14:textId="15BC080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76E-07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4A9C41F" w14:textId="7319F44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18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FD5BC51" w14:textId="16A8BBD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2E-02</w:t>
            </w:r>
          </w:p>
        </w:tc>
      </w:tr>
      <w:tr w:rsidR="00DD469E" w:rsidRPr="006373CD" w14:paraId="04B08F61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18FE95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MSLN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1EB67D5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esothelin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EFB17B7" w14:textId="65F1731D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91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7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1C9B04F" w14:textId="179405CD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35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17D9599" w14:textId="710A1039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8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9E0F2AF" w14:textId="426C3772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2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5CB1730" w14:textId="793985D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8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49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B4570C5" w14:textId="1754C6C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4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203F15C" w14:textId="743ED4D6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78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C4F2E4F" w14:textId="7BB5BBB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</w:tr>
      <w:tr w:rsidR="00DD469E" w:rsidRPr="006373CD" w14:paraId="39D68114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792753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PIAS3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36E65FA3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protein inhibitor of activated STAT 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EEFCACE" w14:textId="3292CF49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0440B78" w14:textId="0009CFAE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D78AAC6" w14:textId="713E7A1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8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93C3FE7" w14:textId="4879E03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76C4FD1" w14:textId="74789F3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1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13EE907" w14:textId="57F8419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90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57EA529" w14:textId="3199A515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05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692D3DC" w14:textId="4790078E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46E-01</w:t>
            </w:r>
          </w:p>
        </w:tc>
      </w:tr>
      <w:tr w:rsidR="00DD469E" w:rsidRPr="006373CD" w14:paraId="291C467B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522B427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POR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F663ED8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cytochrome p450 oxidoreduct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085B5EB" w14:textId="46561B8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4A0BCDB" w14:textId="361B4DA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70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579F825" w14:textId="15EDB07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3319470" w14:textId="6D1BA2F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74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0183CDD" w14:textId="3F380A2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8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CE3E29E" w14:textId="36A471D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4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D79BCCF" w14:textId="37BF9DF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39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24D4351" w14:textId="3F360592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</w:tr>
      <w:tr w:rsidR="00DD469E" w:rsidRPr="006373CD" w14:paraId="35975ACD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C89E2C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PRR5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7768CE61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roline rich 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AC25B9F" w14:textId="5A3B82A9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D41AA51" w14:textId="6CE725D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B2FD12C" w14:textId="63EDA24C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4786678" w14:textId="51BAD65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88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9FFC923" w14:textId="165C653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9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4D3F864" w14:textId="4ED8B55F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6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2ECE267" w14:textId="6A1EE7D0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83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4B66D9A" w14:textId="02AB82C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0E-08</w:t>
            </w:r>
          </w:p>
        </w:tc>
      </w:tr>
      <w:tr w:rsidR="00DD469E" w:rsidRPr="006373CD" w14:paraId="543E2E42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834A9C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RASSF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69D1F7DE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Ras association domain family member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71EFE81" w14:textId="190A8E3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6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B166232" w14:textId="6A3ED53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73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4C1EF01" w14:textId="25DC82DA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9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EFAE734" w14:textId="3F9437E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4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A84C107" w14:textId="63CADF2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1EE3595" w14:textId="48B74C8A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15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A8A81B3" w14:textId="11E37CF0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29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E9E916E" w14:textId="3A7FC3A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57E-02</w:t>
            </w:r>
          </w:p>
        </w:tc>
      </w:tr>
      <w:tr w:rsidR="00DD469E" w:rsidRPr="006373CD" w14:paraId="44EE0299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0817935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RRM2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3213E14A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ribonucleotide reductase regulatory subunit M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FB69140" w14:textId="6A3B182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3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9EF1505" w14:textId="04E6391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43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40659AD" w14:textId="13309CA4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1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2AB1B2A" w14:textId="5B5450E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0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93DE184" w14:textId="351F7E6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4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7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60154D4" w14:textId="7886A33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76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C20149E" w14:textId="24AC0219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5.5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5C3D5CE" w14:textId="2CFB9D2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16E-16</w:t>
            </w:r>
          </w:p>
        </w:tc>
      </w:tr>
      <w:tr w:rsidR="00DD469E" w:rsidRPr="006373CD" w14:paraId="3C302302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9E67B59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SNAI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1A170862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nail family transcriptional repressor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0A9659B" w14:textId="7516043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6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DABA227" w14:textId="2891C57B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3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C78B0E0" w14:textId="0D40E4CC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5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D264661" w14:textId="51692C4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067029B" w14:textId="6117FA1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2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ADBC874" w14:textId="53B552E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6E-02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CA5E34E" w14:textId="62E17952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08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30E0705" w14:textId="13BAF1C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34E-01</w:t>
            </w:r>
          </w:p>
        </w:tc>
      </w:tr>
      <w:tr w:rsidR="00DD469E" w:rsidRPr="006373CD" w14:paraId="6E29573D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BBD58D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SP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9FC432F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p1 transcription facto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DAA4E6B" w14:textId="1AF4D6E5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98F51BD" w14:textId="0E5191AC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7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4A3F84AB" w14:textId="54E2E9E6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1D17921" w14:textId="05048C6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5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C2094C5" w14:textId="78A55CE6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9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8F822BB" w14:textId="766F424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25956A0" w14:textId="51D6EAF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14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85CE0D1" w14:textId="0A92EB5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11E-01</w:t>
            </w:r>
          </w:p>
        </w:tc>
      </w:tr>
      <w:tr w:rsidR="00DD469E" w:rsidRPr="006373CD" w14:paraId="078C33C1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04AA88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SPP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250F087D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ecreted phosphoprotein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CC55829" w14:textId="4D0695F9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9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0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9D3F1F0" w14:textId="6F99D5B4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2F5643E" w14:textId="7FE2A20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67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1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B13997A" w14:textId="75644E1E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9F3E04C" w14:textId="731EC97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3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BF08A91" w14:textId="1B6BDE1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0E-0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600B70A" w14:textId="0C6DF5E9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30.84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47AD6B8" w14:textId="4B10570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85E-24</w:t>
            </w:r>
          </w:p>
        </w:tc>
      </w:tr>
      <w:tr w:rsidR="00DD469E" w:rsidRPr="006373CD" w14:paraId="14E949A5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AA1D99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SRC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213E500C" w14:textId="088C4C79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SRC proto-oncogene</w:t>
            </w:r>
            <w:r w:rsidR="00775204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 xml:space="preserve"> non-receptor tyrosine kin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E91B18D" w14:textId="570525F4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8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6555C37" w14:textId="0B49997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3BF9CB1" w14:textId="3C8B2D3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8EB3607" w14:textId="4650172C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2846A9C" w14:textId="5507737E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CFAA1C2" w14:textId="3D443AA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61C8D6F" w14:textId="5691B661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05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06A9BD7" w14:textId="5DB688B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17E-01</w:t>
            </w:r>
          </w:p>
        </w:tc>
      </w:tr>
      <w:tr w:rsidR="00DD469E" w:rsidRPr="006373CD" w14:paraId="7DE15EAA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BAFDCE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OP2A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24A7BC64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NA topoisomerase II alpha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1F2FD60" w14:textId="1FA39B64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31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0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1EF3CCA" w14:textId="5737699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52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1FC0753" w14:textId="5F9879E6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5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6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CB1AB08" w14:textId="6AF9445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3E-07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6FB2E60" w14:textId="2947F26F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1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4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D2EC288" w14:textId="6658D8F8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92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5E9DB4F" w14:textId="055A823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6.12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78F41EF" w14:textId="35D45732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73E-27</w:t>
            </w:r>
          </w:p>
        </w:tc>
      </w:tr>
      <w:tr w:rsidR="00DD469E" w:rsidRPr="006373CD" w14:paraId="66A63DCC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9F98EBA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OP2B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5E54FDD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NA topoisomerase II beta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935800A" w14:textId="6654CBF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47DE6A9" w14:textId="4EB36E58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D06B1DF" w14:textId="24FA864A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8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4E26EA2" w14:textId="7416DF2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14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DBB26A7" w14:textId="45E9B4B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0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FC69A6D" w14:textId="14A79BA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97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11F258E" w14:textId="3B034E7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13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2F0B040" w14:textId="111A5AD7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1E-01</w:t>
            </w:r>
          </w:p>
        </w:tc>
      </w:tr>
      <w:tr w:rsidR="00DD469E" w:rsidRPr="006373CD" w14:paraId="1997FA32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9D9DF2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P53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3C1076F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mor protein p5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F4701D7" w14:textId="2D95ED82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21E911D" w14:textId="0F9DD98B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15E-09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9B1D09D" w14:textId="21F0A0C1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1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4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59CF107" w14:textId="558A7744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49E-08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0D752CB" w14:textId="09B44100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1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F8FE088" w14:textId="03B25FE9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01E-08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DA59062" w14:textId="02C28DCE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9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3A0C450" w14:textId="6E703065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97E-12</w:t>
            </w:r>
          </w:p>
        </w:tc>
      </w:tr>
      <w:tr w:rsidR="00DD469E" w:rsidRPr="006373CD" w14:paraId="417B053C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660E6D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P63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44469A1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mor protein p6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F950D0C" w14:textId="77671610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6094E">
              <w:rPr>
                <w:rFonts w:ascii="Times New Roman" w:hAnsi="Times New Roman" w:cs="Times New Roman"/>
                <w:color w:val="00B050"/>
              </w:rPr>
              <w:t>-5.79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4224ABE" w14:textId="7A1DCB7B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14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29A3C82" w14:textId="743CDA47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6094E">
              <w:rPr>
                <w:rFonts w:ascii="Times New Roman" w:hAnsi="Times New Roman" w:cs="Times New Roman"/>
                <w:color w:val="00B050"/>
              </w:rPr>
              <w:t>-5.4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21006C4" w14:textId="48BAABBB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36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BE0683D" w14:textId="08E16FA2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6094E">
              <w:rPr>
                <w:rFonts w:ascii="Times New Roman" w:hAnsi="Times New Roman" w:cs="Times New Roman"/>
                <w:color w:val="00B050"/>
              </w:rPr>
              <w:t>-5.3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B0BE099" w14:textId="2D77C29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0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1B431E9" w14:textId="3420EC03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54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8EB99E0" w14:textId="36545BC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25E-06</w:t>
            </w:r>
          </w:p>
        </w:tc>
      </w:tr>
      <w:tr w:rsidR="00DD469E" w:rsidRPr="006373CD" w14:paraId="457D9419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784A6FD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RAF7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270709BC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NF receptor associated factor 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40D3242" w14:textId="43FDE303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6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94DFA53" w14:textId="1A187DAB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B5CAF">
              <w:rPr>
                <w:rFonts w:ascii="Times New Roman" w:hAnsi="Times New Roman" w:cs="Times New Roman"/>
              </w:rPr>
              <w:t>85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F890EA7" w14:textId="7DCB00E8" w:rsidR="00DD469E" w:rsidRPr="005B5CAF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B5CAF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5B5CAF">
              <w:rPr>
                <w:rFonts w:ascii="Times New Roman" w:hAnsi="Times New Roman" w:cs="Times New Roman"/>
                <w:color w:val="FF0000"/>
              </w:rPr>
              <w:t>6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80407F8" w14:textId="327982E3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469E">
              <w:rPr>
                <w:rFonts w:ascii="Times New Roman" w:hAnsi="Times New Roman" w:cs="Times New Roman"/>
                <w:sz w:val="20"/>
                <w:szCs w:val="20"/>
              </w:rPr>
              <w:t>62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DB26CC4" w14:textId="416C1CED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DD469E">
              <w:rPr>
                <w:rFonts w:ascii="Times New Roman" w:hAnsi="Times New Roman" w:cs="Times New Roman"/>
                <w:color w:val="FF0000"/>
              </w:rPr>
              <w:t>7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1037379" w14:textId="3C130E61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47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C719B61" w14:textId="2FADEC38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17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D62E1CF" w14:textId="028D7CFA" w:rsidR="00DD469E" w:rsidRPr="00DD469E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D4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DD469E">
              <w:rPr>
                <w:rFonts w:ascii="Times New Roman" w:hAnsi="Times New Roman" w:cs="Times New Roman"/>
              </w:rPr>
              <w:t>64E-05</w:t>
            </w:r>
          </w:p>
        </w:tc>
      </w:tr>
      <w:tr w:rsidR="00DD469E" w:rsidRPr="006373CD" w14:paraId="230938F7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A74B02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TUBA4A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15F59A51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ulin alpha 4a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A2DE261" w14:textId="6710603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2.79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D526B9F" w14:textId="37E07318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2.14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DF77811" w14:textId="40E7031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6.3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9C6250E" w14:textId="31FBFCAF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1884DBF" w14:textId="1086FCE0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0.5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51B730D" w14:textId="7D785FBF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9.87E-05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9198B52" w14:textId="679EE254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46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4029B35" w14:textId="01D0A861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2.00E-04</w:t>
            </w:r>
          </w:p>
        </w:tc>
      </w:tr>
      <w:tr w:rsidR="00DD469E" w:rsidRPr="006373CD" w14:paraId="39DCEFB1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DB272F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UBA8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797B0C8A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ulin alpha 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09CFB81" w14:textId="502FCDE3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61.4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1693099" w14:textId="23335A2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8.53E-1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B7A21EB" w14:textId="791EC495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93.43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7740C85" w14:textId="3F09D03C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2.11E-1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A11523D" w14:textId="1A09AF01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214.3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58CB4D1" w14:textId="04928F7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2.13E-1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2019AC8" w14:textId="7856F474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03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29BB0DD" w14:textId="3399785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6.23E-01</w:t>
            </w:r>
          </w:p>
        </w:tc>
      </w:tr>
      <w:tr w:rsidR="00DD469E" w:rsidRPr="006373CD" w14:paraId="3FD84B18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E4383C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UBB2A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2D4E34F5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bulin beta 2A class IIa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C5268DB" w14:textId="3C19A40C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4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08D68D5" w14:textId="1294927E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0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BFB93F5" w14:textId="5AC7C44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3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D682373" w14:textId="02C4D3D1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7.71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F24DFF3" w14:textId="6D67CEBC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3.6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4B039C7" w14:textId="4F45507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20E-0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A57297" w14:textId="42E0CF1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62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129E8E5" w14:textId="6C9728F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5.24E-09</w:t>
            </w:r>
          </w:p>
        </w:tc>
      </w:tr>
      <w:tr w:rsidR="00DD469E" w:rsidRPr="006373CD" w14:paraId="565C6E6B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C5B082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UBE1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261159E6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ulin epsilon 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2B28AE6" w14:textId="17B17370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4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68751D4" w14:textId="4281C4D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605AF54D" w14:textId="0305653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.6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C81802A" w14:textId="5B8E1CD5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F1E8208" w14:textId="5409C4B0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3.2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06F3E47" w14:textId="388FB958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2.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6B50DAD" w14:textId="5C479E2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1.49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ADA5E31" w14:textId="7EC00B9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3.00E-03</w:t>
            </w:r>
          </w:p>
        </w:tc>
      </w:tr>
      <w:tr w:rsidR="00DD469E" w:rsidRPr="006373CD" w14:paraId="46325382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04D903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TYMS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5C060F45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hymidylate synthetas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F84B955" w14:textId="62B781A6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0.5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1C6E7F7" w14:textId="51BEDE0C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47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6BDD2C2" w14:textId="5565C25D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9.7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B4B491F" w14:textId="5B396740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2.13E-06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24112A4" w14:textId="21B848E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5.8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574D207" w14:textId="579FBB33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4.92E-0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DAA3613" w14:textId="3E14FA2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0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5E96771" w14:textId="778D7B0F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3.54E-16</w:t>
            </w:r>
          </w:p>
        </w:tc>
      </w:tr>
      <w:tr w:rsidR="00DD469E" w:rsidRPr="006373CD" w14:paraId="533CE509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BA8CED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ULK2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76BD2CBF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unc-51 like autophagy activating kinase 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26A949F" w14:textId="4AFF6234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3.0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DD46DB4" w14:textId="0EB5F3E9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5.45E-05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9817958" w14:textId="3AB00C76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3.0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718EE79" w14:textId="7D14D5F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2817910" w14:textId="7A280141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00B050"/>
              </w:rPr>
              <w:t>-3.0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C0E443C" w14:textId="01219271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2.00E-04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A5CA170" w14:textId="74C60C56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37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EAA3841" w14:textId="2187F8B8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5.35E-05</w:t>
            </w:r>
          </w:p>
        </w:tc>
      </w:tr>
      <w:tr w:rsidR="00DD469E" w:rsidRPr="006373CD" w14:paraId="0871E405" w14:textId="77777777" w:rsidTr="007A0F53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2B78C9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VIM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38C5B427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imentin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39CFCAF" w14:textId="35D20998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5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896881D" w14:textId="48133A8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2.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1F07F67" w14:textId="7DF606E7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12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254551A" w14:textId="0FF48CCE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0851B99D" w14:textId="780AE3D3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.2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24A767B" w14:textId="42561495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20E-03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DB01A3C" w14:textId="3DF2A96A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1.53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7EB4990" w14:textId="1706844E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8.16E-02</w:t>
            </w:r>
          </w:p>
        </w:tc>
      </w:tr>
      <w:tr w:rsidR="00DD469E" w:rsidRPr="006373CD" w14:paraId="6215C2E6" w14:textId="77777777" w:rsidTr="007A0F53">
        <w:trPr>
          <w:trHeight w:val="255"/>
        </w:trPr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4AF7" w14:textId="77777777" w:rsidR="00DD469E" w:rsidRPr="00310BA8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0BA8">
              <w:rPr>
                <w:rFonts w:ascii="Times New Roman" w:eastAsia="Times New Roman" w:hAnsi="Times New Roman" w:cs="Times New Roman"/>
                <w:lang w:val="de-DE" w:eastAsia="de-DE"/>
              </w:rPr>
              <w:t>WT1</w:t>
            </w:r>
          </w:p>
        </w:tc>
        <w:tc>
          <w:tcPr>
            <w:tcW w:w="15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395" w14:textId="77777777" w:rsidR="00DD469E" w:rsidRPr="006373CD" w:rsidRDefault="00DD469E" w:rsidP="00DD46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WT1 transcription factor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2A68" w14:textId="71349944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282.5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69200" w14:textId="4122B0D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83E-0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BE902" w14:textId="542CF39C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330.7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6D7DA" w14:textId="6F296722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sz w:val="20"/>
                <w:szCs w:val="20"/>
              </w:rPr>
              <w:t>1.40E-0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3B623" w14:textId="50D4BBB6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433.5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F44CA" w14:textId="7B09956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4.03E-0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DEB0" w14:textId="1ADDDF12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  <w:color w:val="FF0000"/>
              </w:rPr>
              <w:t>37.01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1CF97" w14:textId="01A318FB" w:rsidR="00DD469E" w:rsidRPr="00E74AA0" w:rsidRDefault="00DD469E" w:rsidP="00DD4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E74AA0">
              <w:rPr>
                <w:rFonts w:ascii="Times New Roman" w:hAnsi="Times New Roman" w:cs="Times New Roman"/>
              </w:rPr>
              <w:t>1.61E-21</w:t>
            </w:r>
          </w:p>
        </w:tc>
      </w:tr>
    </w:tbl>
    <w:p w14:paraId="0211D45D" w14:textId="77777777" w:rsidR="00677DDC" w:rsidRPr="007A0F53" w:rsidRDefault="00677DDC" w:rsidP="007A0F53">
      <w:pPr>
        <w:jc w:val="both"/>
        <w:rPr>
          <w:rFonts w:ascii="Times New Roman" w:hAnsi="Times New Roman" w:cs="Times New Roman"/>
        </w:rPr>
      </w:pPr>
    </w:p>
    <w:sectPr w:rsidR="00677DDC" w:rsidRPr="007A0F53" w:rsidSect="006373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CD"/>
    <w:rsid w:val="00055F2E"/>
    <w:rsid w:val="00306A33"/>
    <w:rsid w:val="00310BA8"/>
    <w:rsid w:val="00376706"/>
    <w:rsid w:val="00430FFA"/>
    <w:rsid w:val="0056094E"/>
    <w:rsid w:val="005B5CAF"/>
    <w:rsid w:val="0061625B"/>
    <w:rsid w:val="006373CD"/>
    <w:rsid w:val="0066272C"/>
    <w:rsid w:val="00677DDC"/>
    <w:rsid w:val="006D7FBE"/>
    <w:rsid w:val="00752DE6"/>
    <w:rsid w:val="00775204"/>
    <w:rsid w:val="007A0F53"/>
    <w:rsid w:val="00842F81"/>
    <w:rsid w:val="008C7FE7"/>
    <w:rsid w:val="00A30B75"/>
    <w:rsid w:val="00AF0011"/>
    <w:rsid w:val="00B94D5F"/>
    <w:rsid w:val="00BA5E96"/>
    <w:rsid w:val="00CB311D"/>
    <w:rsid w:val="00DD469E"/>
    <w:rsid w:val="00E4472E"/>
    <w:rsid w:val="00E74AA0"/>
    <w:rsid w:val="00E9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C2A92"/>
  <w15:chartTrackingRefBased/>
  <w15:docId w15:val="{FA6A4BA1-0C5E-4533-AFDD-F943828C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6706"/>
    <w:pPr>
      <w:keepNext/>
      <w:keepLines/>
      <w:spacing w:before="40" w:after="0"/>
      <w:outlineLvl w:val="1"/>
    </w:pPr>
    <w:rPr>
      <w:rFonts w:asciiTheme="majorHAnsi" w:eastAsiaTheme="majorEastAsia" w:hAnsiTheme="majorHAnsi" w:cs="Times New Roman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76706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on-Büttner, Stella Marie</dc:creator>
  <cp:keywords/>
  <dc:description/>
  <cp:lastModifiedBy>Reamon-Büttner, Stella Marie</cp:lastModifiedBy>
  <cp:revision>3</cp:revision>
  <dcterms:created xsi:type="dcterms:W3CDTF">2023-12-11T17:35:00Z</dcterms:created>
  <dcterms:modified xsi:type="dcterms:W3CDTF">2023-12-11T17:36:00Z</dcterms:modified>
</cp:coreProperties>
</file>